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346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1682"/>
        <w:gridCol w:w="2939"/>
        <w:gridCol w:w="1478"/>
        <w:gridCol w:w="2735"/>
        <w:gridCol w:w="773"/>
        <w:gridCol w:w="15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34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BLE S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Quality analysis of the included RCTs by modified Jadad scale.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domiza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domization concealmen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uble blin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ithdrawals and dropou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or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udy qu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eman (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gnata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chardson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uska 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hajanian (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que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dermann 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oji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gnata (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ekerov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ang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jade-Lauraine (2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dermann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hajanian (2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ll (202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</w:tbl>
    <w:p/>
    <w:sectPr>
      <w:footerReference r:id="rId3" w:type="default"/>
      <w:pgSz w:w="16838" w:h="11906" w:orient="landscape"/>
      <w:pgMar w:top="1800" w:right="1440" w:bottom="1800" w:left="144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1Y2FlNmVmY2I2ZGUwMGE0YWQ4NWU0MDQ1NzFiODYifQ=="/>
  </w:docVars>
  <w:rsids>
    <w:rsidRoot w:val="16D27DE2"/>
    <w:rsid w:val="0A3B6E90"/>
    <w:rsid w:val="105710B0"/>
    <w:rsid w:val="16D27DE2"/>
    <w:rsid w:val="2BED4661"/>
    <w:rsid w:val="640F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21"/>
    <w:basedOn w:val="5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7">
    <w:name w:val="font31"/>
    <w:basedOn w:val="5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6</Words>
  <Characters>833</Characters>
  <Lines>0</Lines>
  <Paragraphs>0</Paragraphs>
  <TotalTime>9</TotalTime>
  <ScaleCrop>false</ScaleCrop>
  <LinksUpToDate>false</LinksUpToDate>
  <CharactersWithSpaces>88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9T16:38:00Z</dcterms:created>
  <dc:creator>谢铭</dc:creator>
  <cp:lastModifiedBy>谢铭</cp:lastModifiedBy>
  <dcterms:modified xsi:type="dcterms:W3CDTF">2024-05-31T16:35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77B47EEFB024CFC9707A35E2798B785_13</vt:lpwstr>
  </property>
</Properties>
</file>